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600"/>
        <w:gridCol w:w="2000"/>
        <w:gridCol w:w="2580"/>
        <w:gridCol w:w="1962"/>
        <w:gridCol w:w="1530"/>
        <w:gridCol w:w="2551"/>
      </w:tblGrid>
      <w:tr w:rsidR="00AF6158" w:rsidRPr="00AF6158" w14:paraId="5F2F7C59" w14:textId="77777777" w:rsidTr="00624FC6">
        <w:trPr>
          <w:trHeight w:val="276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F9EC" w14:textId="77777777" w:rsidR="00AF6158" w:rsidRPr="00AF6158" w:rsidRDefault="00AF6158" w:rsidP="00AF615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B57D" w14:textId="7FC5C2F1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/>
                <w:color w:val="000000"/>
                <w:kern w:val="0"/>
                <w:sz w:val="22"/>
              </w:rPr>
              <w:t>P</w:t>
            </w: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jec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65B0" w14:textId="71C5D5A9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e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CC5A" w14:textId="0E614D15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ple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9A79" w14:textId="7C522E25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ple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DE83" w14:textId="148E0C5C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y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172A" w14:textId="6757F7A6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y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s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low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AF6158" w:rsidRPr="00AF6158" w14:paraId="2C8B8A68" w14:textId="77777777" w:rsidTr="00624FC6">
        <w:trPr>
          <w:trHeight w:val="276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573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E6F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99F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X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E1A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X-01A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D6D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52F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A04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2</w:t>
            </w:r>
          </w:p>
        </w:tc>
      </w:tr>
      <w:tr w:rsidR="00AF6158" w:rsidRPr="00AF6158" w14:paraId="04E0AF4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4988D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014019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A8CE08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D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98DB25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D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C00A38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8D602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DAEC5A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46</w:t>
            </w:r>
          </w:p>
        </w:tc>
      </w:tr>
      <w:tr w:rsidR="00AF6158" w:rsidRPr="00AF6158" w14:paraId="3F34233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B1A91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B1815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0BBF59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S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5C8AB6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S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E6414D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812D9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BEC26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BCDE0C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7A0E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7240F3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D696AC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5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032496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59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436F0F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C66FC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9BABC1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</w:t>
            </w:r>
          </w:p>
        </w:tc>
      </w:tr>
      <w:tr w:rsidR="00AF6158" w:rsidRPr="00AF6158" w14:paraId="6DBB8AF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4C46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6061C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794543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06F363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4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57FC86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37EAE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63AEDA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</w:t>
            </w:r>
          </w:p>
        </w:tc>
      </w:tr>
      <w:tr w:rsidR="00AF6158" w:rsidRPr="00AF6158" w14:paraId="23D1F76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FE0A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EA514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33D6FE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CY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6FBD47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CY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6123B8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83B97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C6FB07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2</w:t>
            </w:r>
          </w:p>
        </w:tc>
      </w:tr>
      <w:tr w:rsidR="00AF6158" w:rsidRPr="00AF6158" w14:paraId="08C7F2C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0D4EB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92691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1D6C60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7774A7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1-0</w:t>
            </w:r>
            <w:bookmarkStart w:id="0" w:name="_GoBack"/>
            <w:bookmarkEnd w:id="0"/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66F938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7AE6D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F7000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9</w:t>
            </w:r>
          </w:p>
        </w:tc>
      </w:tr>
      <w:tr w:rsidR="00AF6158" w:rsidRPr="00AF6158" w14:paraId="208E547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A13B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2930F4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EBDC87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K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1C08DE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KC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311408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E5FBF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D00537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2F7A78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4A61F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39C542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F557B2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D62E50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4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5F9378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D404C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4C8B5E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531DFA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E1BD0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C1CB19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3D5F31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1DB1E7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F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E2C405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AC977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23C0FA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2</w:t>
            </w:r>
          </w:p>
        </w:tc>
      </w:tr>
      <w:tr w:rsidR="00AF6158" w:rsidRPr="00AF6158" w14:paraId="2D4E934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5CC21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8D977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CF9485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X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257FDD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X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4B2776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9B70C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424B4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0CA42D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74ABF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8F6CE4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F54F4B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X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93D697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X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40421F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9901B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1E3874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9</w:t>
            </w:r>
          </w:p>
        </w:tc>
      </w:tr>
      <w:tr w:rsidR="00AF6158" w:rsidRPr="00AF6158" w14:paraId="74F38FB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729F2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A50505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627FEC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76660A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1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D96B54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B4E04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B0DA15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322BC6B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DD957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BC717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959BDA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2CD2D7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1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45730B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F48C3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B3C22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108830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72C93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9F584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60A158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U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BE79F7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U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FDCD15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58239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15B278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9</w:t>
            </w:r>
          </w:p>
        </w:tc>
      </w:tr>
      <w:tr w:rsidR="00AF6158" w:rsidRPr="00AF6158" w14:paraId="73FC459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971EE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68938D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956FCE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L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9301CF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L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5D4897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AABAF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1D2EDD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6</w:t>
            </w:r>
          </w:p>
        </w:tc>
      </w:tr>
      <w:tr w:rsidR="00AF6158" w:rsidRPr="00AF6158" w14:paraId="6020E6D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5EFC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CC2A9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98B9EE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Q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C5BE40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Q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C48A24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86A32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2E312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A4A787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454E2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D40BE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BD97FA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203D2C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3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7B93E3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93658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9AA6DF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3524E74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FC93A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B90B0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6E9604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D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21EDE2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D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53E5D8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96130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C65B6D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3B5BA6F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CA0C2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940065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83FDB8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4D4713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4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507981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6310D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689B11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F12578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21CD0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C3DB0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9B5EEE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39A4A6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8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125971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21BA8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AFE767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201F63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B5337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B83DFA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28D75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2D95F1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9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821202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DBB0F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C1FFB8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9578C6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4F52F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2F271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1FBC19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E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23EEA6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E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2B3CA8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6EB8E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0B921E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4BE419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B1A59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02A030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6C2B22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6396C1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9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3F59CF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941A1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CBA5E3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2</w:t>
            </w:r>
          </w:p>
        </w:tc>
      </w:tr>
      <w:tr w:rsidR="00AF6158" w:rsidRPr="00AF6158" w14:paraId="4355FA9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E7529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5833B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CC3AFB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12J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A38017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12J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19C850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A9094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BD4F20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</w:t>
            </w:r>
          </w:p>
        </w:tc>
      </w:tr>
      <w:tr w:rsidR="00AF6158" w:rsidRPr="00AF6158" w14:paraId="19D8998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7A687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706644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B413FA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Y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134818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Y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659DBE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5702A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0E1F6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615CF5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8780D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A6701B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CBA81A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A0BF2C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B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76C93D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7105C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9F8BA7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</w:tr>
      <w:tr w:rsidR="00AF6158" w:rsidRPr="00AF6158" w14:paraId="68B1365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BFA59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C40E7D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10B670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4XI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D7CEA7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4XI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C3B860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92DB8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6FC50B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9</w:t>
            </w:r>
          </w:p>
        </w:tc>
      </w:tr>
      <w:tr w:rsidR="00AF6158" w:rsidRPr="00AF6158" w14:paraId="44C2782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7DF0A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7873DF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A6034C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X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7D54AD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X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CA451A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DD34B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F3BD0B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1C6661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879C0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4796CB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14BAC5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F1EC6D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5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ABE118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B3141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916FBC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4</w:t>
            </w:r>
          </w:p>
        </w:tc>
      </w:tr>
      <w:tr w:rsidR="00AF6158" w:rsidRPr="00AF6158" w14:paraId="38EE083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48A92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58CFFB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D3C3B6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ABF78F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C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E8F9B1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3D2CD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3ED7D5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2</w:t>
            </w:r>
          </w:p>
        </w:tc>
      </w:tr>
      <w:tr w:rsidR="00AF6158" w:rsidRPr="00AF6158" w14:paraId="7B75464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BCD8E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D9E9F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BF2611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D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C842C9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D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5B05AC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9752A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4B43C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3</w:t>
            </w:r>
          </w:p>
        </w:tc>
      </w:tr>
      <w:tr w:rsidR="00AF6158" w:rsidRPr="00AF6158" w14:paraId="19A7BB0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6B33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AE71F1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F9FF5A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6A06BD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9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3555B2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97281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EA897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0</w:t>
            </w:r>
          </w:p>
        </w:tc>
      </w:tr>
      <w:tr w:rsidR="00AF6158" w:rsidRPr="00AF6158" w14:paraId="2ADBC31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BDA7A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D54B1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1ADBB1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0F055F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7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F1F16C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B9007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254D0D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4</w:t>
            </w:r>
          </w:p>
        </w:tc>
      </w:tr>
      <w:tr w:rsidR="00AF6158" w:rsidRPr="00AF6158" w14:paraId="1F5D49E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D8D33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2B370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CEBBA4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G-A9Q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A56E7E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G-A9QC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30A564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9D2D8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EE842F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5</w:t>
            </w:r>
          </w:p>
        </w:tc>
      </w:tr>
      <w:tr w:rsidR="00AF6158" w:rsidRPr="00AF6158" w14:paraId="6DC57D7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E8224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C77694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C0E120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E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2D62C1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E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D67871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B6518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86174A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1</w:t>
            </w:r>
          </w:p>
        </w:tc>
      </w:tr>
      <w:tr w:rsidR="00AF6158" w:rsidRPr="00AF6158" w14:paraId="03B8612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6A302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0C6AC7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0D3896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PZ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E4B206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PZ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3266C5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179DB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909B02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AF6158" w:rsidRPr="00AF6158" w14:paraId="21C097C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73CEA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CCB294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8FAFEA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E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0091F0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E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8F8CDE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00CA4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55CBCB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</w:t>
            </w:r>
          </w:p>
        </w:tc>
      </w:tr>
      <w:tr w:rsidR="00AF6158" w:rsidRPr="00AF6158" w14:paraId="7368070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8BFC0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502B4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399062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M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08DEB5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M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F898AD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A15DE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B9D7A4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0</w:t>
            </w:r>
          </w:p>
        </w:tc>
      </w:tr>
      <w:tr w:rsidR="00AF6158" w:rsidRPr="00AF6158" w14:paraId="3F840B9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345B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F6DFD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6F60AE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80D2AE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4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C343B8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DCB92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0B80AD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E111BE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BD1F2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D620F9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5FBD7B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PX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98F372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PX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643014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949FD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7C3D00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AF6158" w:rsidRPr="00AF6158" w14:paraId="39F4CF7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68219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DD924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9422B6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H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A88C8D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H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C8CDA1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964D0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B15449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5</w:t>
            </w:r>
          </w:p>
        </w:tc>
      </w:tr>
      <w:tr w:rsidR="00AF6158" w:rsidRPr="00AF6158" w14:paraId="2CB74F4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C7B8B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C05E59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946038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E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E0185C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E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B758DA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C7937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E70E96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AF6158" w:rsidRPr="00AF6158" w14:paraId="76FEC01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69A42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CC011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753297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C6AD76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7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9D773F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87F4B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FC3D63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5EBFF5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D369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C2E8E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56F029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W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EC479E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W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284B10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89841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19E032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7BC69D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F25A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F43BC2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496DBA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5UD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A7525D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5UD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B39FF0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F9796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B401F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2F4451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5931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C59549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A0F004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1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C8A219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10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A38A06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6EB93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7C3F0A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4B34C7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C021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7B9DC3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0410C7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PD-A5D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A88ABD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PD-A5DF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8362DC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86113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F503FF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332F8C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89214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0CDCB6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1FFF90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3JL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400F1C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3JL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349667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EDD6E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C5926D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3</w:t>
            </w:r>
          </w:p>
        </w:tc>
      </w:tr>
      <w:tr w:rsidR="00AF6158" w:rsidRPr="00AF6158" w14:paraId="295539E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7F5E8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25B737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96A264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C-A9V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84C320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C-A9V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E286A0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7736A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7958E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8</w:t>
            </w:r>
          </w:p>
        </w:tc>
      </w:tr>
      <w:tr w:rsidR="00AF6158" w:rsidRPr="00AF6158" w14:paraId="7FB6658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9B9A4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7B631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194A75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EE4B3E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0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6D6BC6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076B2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2A7856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</w:tr>
      <w:tr w:rsidR="00AF6158" w:rsidRPr="00AF6158" w14:paraId="43EE899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6228C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5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7C3962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563A4D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AB89E8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2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7A7997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B7F31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2F60A1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3</w:t>
            </w:r>
          </w:p>
        </w:tc>
      </w:tr>
      <w:tr w:rsidR="00AF6158" w:rsidRPr="00AF6158" w14:paraId="3635798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21799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435D5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F61B71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2BAB6F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A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009FD1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3E5F2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5D4225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AF6158" w:rsidRPr="00AF6158" w14:paraId="17B23FC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83424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2924D4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1AC3C9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1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79D60D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10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B991F3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4ED47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3A03D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6E3796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46562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63858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06A62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421B1D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C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BAF4B8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F0ADF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4FB51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1</w:t>
            </w:r>
          </w:p>
        </w:tc>
      </w:tr>
      <w:tr w:rsidR="00AF6158" w:rsidRPr="00AF6158" w14:paraId="1C7EE20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B4CE2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55FD3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BDF3C2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5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E12BD7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58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FFA70C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C4EB7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E89188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57E28C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B1676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2D7C95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B548F1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G-A7D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6020F7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G-A7D4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818255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5E589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79AA1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8</w:t>
            </w:r>
          </w:p>
        </w:tc>
      </w:tr>
      <w:tr w:rsidR="00AF6158" w:rsidRPr="00AF6158" w14:paraId="7839F5D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EEB1E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72BEEC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B74AF9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6814FD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C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9E1652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F1F51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B54331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1</w:t>
            </w:r>
          </w:p>
        </w:tc>
      </w:tr>
      <w:tr w:rsidR="00AF6158" w:rsidRPr="00AF6158" w14:paraId="1C5AD10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99212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79AC71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7D48DF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0579AB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4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BD84CA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01968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F7CC0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BAADF9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10F07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E72FE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F2461E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O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1CC468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O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4BAE66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253E0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CC9901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6</w:t>
            </w:r>
          </w:p>
        </w:tc>
      </w:tr>
      <w:tr w:rsidR="00AF6158" w:rsidRPr="00AF6158" w14:paraId="326A864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504DB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C33A1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098ED9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X-AA4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5E03E4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X-AA47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6C31ED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83C6B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86C6BA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1B717A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AD92B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CE1DF7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0472E3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5C537E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9FF0BD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75E5F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E02EFD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5</w:t>
            </w:r>
          </w:p>
        </w:tc>
      </w:tr>
      <w:tr w:rsidR="00AF6158" w:rsidRPr="00AF6158" w14:paraId="7B90954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12CC0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4297C5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693C2C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D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DA4872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D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BE2308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6D3FF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3C40D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5CA7CE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BCAE5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57869A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77A6B8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E7D2DC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3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351390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059B4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823F06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5</w:t>
            </w:r>
          </w:p>
        </w:tc>
      </w:tr>
      <w:tr w:rsidR="00AF6158" w:rsidRPr="00AF6158" w14:paraId="387072C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27845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B0BC05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CDE83D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J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F7414A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J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3497D8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61474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FF7973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</w:t>
            </w:r>
          </w:p>
        </w:tc>
      </w:tr>
      <w:tr w:rsidR="00AF6158" w:rsidRPr="00AF6158" w14:paraId="6ECC960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EFB0F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65569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4B89F2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J-A3OU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9BF488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J-A3OU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A4E525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B896C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97D810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3415EE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A38CB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5B098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98A265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J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3EE83D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J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044C8F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DD865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2787C3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6</w:t>
            </w:r>
          </w:p>
        </w:tc>
      </w:tr>
      <w:tr w:rsidR="00AF6158" w:rsidRPr="00AF6158" w14:paraId="613A56B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E2D4D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0BAE1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522A9D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DDA256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C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4DA804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7891D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57FC1C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9</w:t>
            </w:r>
          </w:p>
        </w:tc>
      </w:tr>
      <w:tr w:rsidR="00AF6158" w:rsidRPr="00AF6158" w14:paraId="3DC180B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1EBA9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3E957E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9DED87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N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52438D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N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9A616A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BFF07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79D3D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31DE65C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7354C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A892D6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B9F24E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3K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357880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3KF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009A99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BCD3A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010DC4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AF6158" w:rsidRPr="00AF6158" w14:paraId="1985D87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F37E0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7369A4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4C85C9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69I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594264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69I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F8D587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86E16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D82445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7</w:t>
            </w:r>
          </w:p>
        </w:tc>
      </w:tr>
      <w:tr w:rsidR="00AF6158" w:rsidRPr="00AF6158" w14:paraId="016DB90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CD180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D20A2F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819657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Z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156E18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Z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D1784B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4C081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1DE8A5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CCCC12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FBC1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8BEF4C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0C14D5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2C19EC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8F643B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8FA4A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3ABB1B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9</w:t>
            </w:r>
          </w:p>
        </w:tc>
      </w:tr>
      <w:tr w:rsidR="00AF6158" w:rsidRPr="00AF6158" w14:paraId="7341B41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1A8D3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3A882F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2B4637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U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D57C49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U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B1E775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D59A0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81D7D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7</w:t>
            </w:r>
          </w:p>
        </w:tc>
      </w:tr>
      <w:tr w:rsidR="00AF6158" w:rsidRPr="00AF6158" w14:paraId="28781E8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A6823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0DD4F5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538B52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3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B89C9F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3B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016092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6A2A1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BDE413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7</w:t>
            </w:r>
          </w:p>
        </w:tc>
      </w:tr>
      <w:tr w:rsidR="00AF6158" w:rsidRPr="00AF6158" w14:paraId="0F29B82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37716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05CF1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E65CF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407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E88CDE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4073-01B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1514D2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0A7AD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81816A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9</w:t>
            </w:r>
          </w:p>
        </w:tc>
      </w:tr>
      <w:tr w:rsidR="00AF6158" w:rsidRPr="00AF6158" w14:paraId="2A83CBB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A351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72472E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C59BC5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99A87E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5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85C9B4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BD13D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7AFB37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1FB226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2A36D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7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785D0E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3AB499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A0U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D32F77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A0U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74BEF8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3239A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CDAD3C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7</w:t>
            </w:r>
          </w:p>
        </w:tc>
      </w:tr>
      <w:tr w:rsidR="00AF6158" w:rsidRPr="00AF6158" w14:paraId="2431443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4A51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1E0FA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64AC77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T1-A6J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DD3059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T1-A6J8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38B024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E3E22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686D2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AF6158" w:rsidRPr="00AF6158" w14:paraId="485A142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2EF4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71ABC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9D8450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QQ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8DD769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QQ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31C20A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1E7D2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1B498E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9</w:t>
            </w:r>
          </w:p>
        </w:tc>
      </w:tr>
      <w:tr w:rsidR="00AF6158" w:rsidRPr="00AF6158" w14:paraId="5062FD3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C323C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3FA74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C01853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YA-A8S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16180A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YA-A8S7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4924EE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EAD17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A725CE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F522FF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9AF2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E23D0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C4BC35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Y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191630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Y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1915FF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1C08D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8CB04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5</w:t>
            </w:r>
          </w:p>
        </w:tc>
      </w:tr>
      <w:tr w:rsidR="00AF6158" w:rsidRPr="00AF6158" w14:paraId="171DA36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5D5D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DEA6AA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50A941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1E0D14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8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8C9B29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D41E5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09DF71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37</w:t>
            </w:r>
          </w:p>
        </w:tc>
      </w:tr>
      <w:tr w:rsidR="00AF6158" w:rsidRPr="00AF6158" w14:paraId="705C135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132D3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5B98B2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A1CA65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QR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82660D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QR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35F423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7C5E2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635932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6E5499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5EE35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E439E3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319DDF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M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264AD0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M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B4F128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8794B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614D7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4F2B8A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44CF4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BD134E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3E6844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D6CE71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B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5EA34A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F28F3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86DBCD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2</w:t>
            </w:r>
          </w:p>
        </w:tc>
      </w:tr>
      <w:tr w:rsidR="00AF6158" w:rsidRPr="00AF6158" w14:paraId="2B65D6F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3E1F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20E38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8C666B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3ER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E60950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3ER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A4175F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56A74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5CD50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5</w:t>
            </w:r>
          </w:p>
        </w:tc>
      </w:tr>
      <w:tr w:rsidR="00AF6158" w:rsidRPr="00AF6158" w14:paraId="7BB7809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3D47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12B795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BDA751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3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6CACA9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3B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CCA2D5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3B18F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D39567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7</w:t>
            </w:r>
          </w:p>
        </w:tc>
      </w:tr>
      <w:tr w:rsidR="00AF6158" w:rsidRPr="00AF6158" w14:paraId="74C5C77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D7E9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7D6CC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5C3AC1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L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EACFFF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L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DE5516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706A6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AFD68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A4B1AF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830D6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A7267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F7BF74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1CA3A4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2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62AADA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55B7A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973CB4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2</w:t>
            </w:r>
          </w:p>
        </w:tc>
      </w:tr>
      <w:tr w:rsidR="00AF6158" w:rsidRPr="00AF6158" w14:paraId="18E0E87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5584C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1D503A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3FA845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W-A5NQ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CB514C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W-A5NQ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9EA7E6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FF9E5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06A4B8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9103EB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42F65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EF0808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B7EB11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2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65CFCE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216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85FD8B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094B9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FA6477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1</w:t>
            </w:r>
          </w:p>
        </w:tc>
      </w:tr>
      <w:tr w:rsidR="00AF6158" w:rsidRPr="00AF6158" w14:paraId="5A8E1A2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433CA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17A159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39B8D5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Q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18AE92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Q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91F31D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C7F98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EBD2DA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28</w:t>
            </w:r>
          </w:p>
        </w:tc>
      </w:tr>
      <w:tr w:rsidR="00AF6158" w:rsidRPr="00AF6158" w14:paraId="157EC51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8DBE2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C5C22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DB62B0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V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09DBC1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V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E4533D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E3950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8D81A8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5D7B07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B328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4AD7F7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EFEE03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XP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2EBEFA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XP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056901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E2D72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65361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0</w:t>
            </w:r>
          </w:p>
        </w:tc>
      </w:tr>
      <w:tr w:rsidR="00AF6158" w:rsidRPr="00AF6158" w14:paraId="11E67F0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99175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21E7D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9C8A8A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Z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1FBF92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Z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A92DE6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6C0CC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343BC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D7A5F2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36CA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8B54D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641F18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R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ADC925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R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AE66DC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0DDC8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FD22FA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3D84417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A113F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087B86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1BB3BA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S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6ECAB3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S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071619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BA3E1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EDD15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FB355D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0EDD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B41290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CE9AF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A0V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A1B2DB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A0V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FB5FD0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B9DCA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C53A37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4</w:t>
            </w:r>
          </w:p>
        </w:tc>
      </w:tr>
      <w:tr w:rsidR="00AF6158" w:rsidRPr="00AF6158" w14:paraId="133622D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1D15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0F87FB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849A28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BECA3E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F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057C73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82E9C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4EDB0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AD8550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E376E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54A1B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4CC5BE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EEF24E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2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768A12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FAC46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64CC96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5</w:t>
            </w:r>
          </w:p>
        </w:tc>
      </w:tr>
      <w:tr w:rsidR="00AF6158" w:rsidRPr="00AF6158" w14:paraId="6D0CB8E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42E61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82574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85A09F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13E23A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8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7EA70F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FDAA6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97DE02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4E673E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1EE25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DD1A4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845583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75590E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F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8A4580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D24FF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652E34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F0228F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A80C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0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02BFE6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2CABB2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679F6C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B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FFCC13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8DA9D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BBA23F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24</w:t>
            </w:r>
          </w:p>
        </w:tc>
      </w:tr>
      <w:tr w:rsidR="00AF6158" w:rsidRPr="00AF6158" w14:paraId="77AE5E8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AB06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67F028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1904F4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Q-AB4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83E420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Q-AB4B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7776A8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3E4CB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0116DC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5</w:t>
            </w:r>
          </w:p>
        </w:tc>
      </w:tr>
      <w:tr w:rsidR="00AF6158" w:rsidRPr="00AF6158" w14:paraId="5BEC50F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E954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8618C0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1469EA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P-A5N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D41FF0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P-A5N0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7E29C5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95B72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9A00BA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9910F1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EA4C1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76426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9DE7C2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9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74CCA7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96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80108B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B7E5C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BF74EA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AF6158" w:rsidRPr="00AF6158" w14:paraId="6B3B917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FCEEE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66C07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F2117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F9598E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1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9172A6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C1DD5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5580D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DE8F57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485D4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E2EFC9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B9D864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N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535F01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N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148A46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D8F66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71196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8</w:t>
            </w:r>
          </w:p>
        </w:tc>
      </w:tr>
      <w:tr w:rsidR="00AF6158" w:rsidRPr="00AF6158" w14:paraId="6EAA433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1D96A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32A0B8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F0A184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151755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0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D10657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10BF9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92393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2295A0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E119B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AA3D2F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9E095D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ZQ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7E0F94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ZQ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CC6E32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05B71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74D0E4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AF6158" w:rsidRPr="00AF6158" w14:paraId="310502C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F02F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D1FB2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A9CC1D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AC5113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B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5319EE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AADC4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4D1D5D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51AB3F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8615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BCB004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5D75E9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U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253BD5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U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19466B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352A5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A6E7E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171F3A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7BBD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6DF32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D162D6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6D7D90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B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1ACAB1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2C863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F26E02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8774CB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9D7CE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3CE647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FF1174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F17B85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C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C08CE5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E15B9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883844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3</w:t>
            </w:r>
          </w:p>
        </w:tc>
      </w:tr>
      <w:tr w:rsidR="00AF6158" w:rsidRPr="00AF6158" w14:paraId="2E21BAF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72B7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ADAB73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3B47E8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Y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E677D1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Y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33729C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4AC7A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DDB38E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0</w:t>
            </w:r>
          </w:p>
        </w:tc>
      </w:tr>
      <w:tr w:rsidR="00AF6158" w:rsidRPr="00AF6158" w14:paraId="7D31346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0EB4E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3DEE1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CE38D5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0B3450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86B533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6437A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B6DC6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8</w:t>
            </w:r>
          </w:p>
        </w:tc>
      </w:tr>
      <w:tr w:rsidR="00AF6158" w:rsidRPr="00AF6158" w14:paraId="43B4504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B431F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2EE26A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54D9E8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DC83E7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3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610703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AE78F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362E33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6</w:t>
            </w:r>
          </w:p>
        </w:tc>
      </w:tr>
      <w:tr w:rsidR="00AF6158" w:rsidRPr="00AF6158" w14:paraId="7C074E6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8D20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11EBB7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30A015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H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1E178D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H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1E57F9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5D63C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5CAB17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4</w:t>
            </w:r>
          </w:p>
        </w:tc>
      </w:tr>
      <w:tr w:rsidR="00AF6158" w:rsidRPr="00AF6158" w14:paraId="4B63198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58223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32616A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7403A7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J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60EF43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J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6BBC2C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2C8CE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427869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8</w:t>
            </w:r>
          </w:p>
        </w:tc>
      </w:tr>
      <w:tr w:rsidR="00AF6158" w:rsidRPr="00AF6158" w14:paraId="7C52395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8607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EF95CB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F66CE1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5FE357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0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4568EB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AD026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342FF8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DC6FF6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F4B4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DA88A8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5D7813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H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784CD7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H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CCBD1D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3EA72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89F994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5</w:t>
            </w:r>
          </w:p>
        </w:tc>
      </w:tr>
      <w:tr w:rsidR="00AF6158" w:rsidRPr="00AF6158" w14:paraId="740C1CF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19D8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457FA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B3F700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69H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BB8A8A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69H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62A39A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F182B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831A82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4</w:t>
            </w:r>
          </w:p>
        </w:tc>
      </w:tr>
      <w:tr w:rsidR="00AF6158" w:rsidRPr="00AF6158" w14:paraId="108BC7F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BFBF7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A2117C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299846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Y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67876B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Y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66E757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9C1D4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E1D2E7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0</w:t>
            </w:r>
          </w:p>
        </w:tc>
      </w:tr>
      <w:tr w:rsidR="00AF6158" w:rsidRPr="00AF6158" w14:paraId="15D65CB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82646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52CD4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99A4BB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Z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F58E3A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Z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0238FD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50CCD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9D0443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0</w:t>
            </w:r>
          </w:p>
        </w:tc>
      </w:tr>
      <w:tr w:rsidR="00AF6158" w:rsidRPr="00AF6158" w14:paraId="654B307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B04ED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CD974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B322ED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L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F3C3EC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L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541537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2C3A7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9CC14E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1</w:t>
            </w:r>
          </w:p>
        </w:tc>
      </w:tr>
      <w:tr w:rsidR="00AF6158" w:rsidRPr="00AF6158" w14:paraId="3A47129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9049A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66A3D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A8924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4015EF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3A56FD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C06ED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D68D88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5</w:t>
            </w:r>
          </w:p>
        </w:tc>
      </w:tr>
      <w:tr w:rsidR="00AF6158" w:rsidRPr="00AF6158" w14:paraId="3F8836C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A15EE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0C2D6A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DB0AAF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D9C974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8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B648A3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17FAF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20471A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9</w:t>
            </w:r>
          </w:p>
        </w:tc>
      </w:tr>
      <w:tr w:rsidR="00AF6158" w:rsidRPr="00AF6158" w14:paraId="289B9DD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A9815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D3269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B7D509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I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1899EE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I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7A2BD7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4C6AF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3B101B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6</w:t>
            </w:r>
          </w:p>
        </w:tc>
      </w:tr>
      <w:tr w:rsidR="00AF6158" w:rsidRPr="00AF6158" w14:paraId="0CBE23C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037BE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B5203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CA29D6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K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57D38B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K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FF54BB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67CFF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9A291C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81D384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6E750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8BBC0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0B8F40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6S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27716E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6S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DB550F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EEDE8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9DCD67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</w:t>
            </w:r>
          </w:p>
        </w:tc>
      </w:tr>
      <w:tr w:rsidR="00AF6158" w:rsidRPr="00AF6158" w14:paraId="4556F87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4BE7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0C417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23912D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M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295291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M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F56F0F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65F1E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2FD955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517207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866FC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47B05E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9D416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K-AAZ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1E232B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K-AAZ8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DC0F98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30FEA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5A6A50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6</w:t>
            </w:r>
          </w:p>
        </w:tc>
      </w:tr>
      <w:tr w:rsidR="00AF6158" w:rsidRPr="00AF6158" w14:paraId="226A0E0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45645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27927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12B64F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8CCD08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G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469073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459A1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5358CD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D360E4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99D5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B05777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BC58CF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I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4BDAD0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I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BA4DD4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CAF6C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B69999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</w:t>
            </w:r>
          </w:p>
        </w:tc>
      </w:tr>
      <w:tr w:rsidR="00AF6158" w:rsidRPr="00AF6158" w14:paraId="1F124B0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E53C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F716DB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8AA65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B1D80C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9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5E1115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638E1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44F3E3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714688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D5020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BB2F5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913046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Z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99DA6C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Z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0152B8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342CE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7AB061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5</w:t>
            </w:r>
          </w:p>
        </w:tc>
      </w:tr>
      <w:tr w:rsidR="00AF6158" w:rsidRPr="00AF6158" w14:paraId="3A5A4BD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BFA2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B7CF6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39D8A1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R-AAAM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DC6CFF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R-AAAM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F2456F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29633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ECF862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6F75E2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1CC13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B2C23D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768651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AFB301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9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170010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E41EE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A81F74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7</w:t>
            </w:r>
          </w:p>
        </w:tc>
      </w:tr>
      <w:tr w:rsidR="00AF6158" w:rsidRPr="00AF6158" w14:paraId="372CF48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E369B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5B54C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7CFC16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Q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83AD92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Q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4AA172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47B09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54DDD3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3CE41C0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CCB0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F6E24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F52AF5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K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21E046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KB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49CF00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B08D3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7254C1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4</w:t>
            </w:r>
          </w:p>
        </w:tc>
      </w:tr>
      <w:tr w:rsidR="00AF6158" w:rsidRPr="00AF6158" w14:paraId="570B854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13984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C49E1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9F11C0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1CD7D0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3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341736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F4AFF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60FCBD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25</w:t>
            </w:r>
          </w:p>
        </w:tc>
      </w:tr>
      <w:tr w:rsidR="00AF6158" w:rsidRPr="00AF6158" w14:paraId="4A1820F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04684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215F2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F4D5D6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2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605DFD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216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A69DCC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47A0A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8EBD35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1</w:t>
            </w:r>
          </w:p>
        </w:tc>
      </w:tr>
      <w:tr w:rsidR="00AF6158" w:rsidRPr="00AF6158" w14:paraId="42C6424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B5E54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2968B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A3673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W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1BA581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W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4D1E79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AE3AB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E0E39A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822F18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E8DD9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895D6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AD1A5D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E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7D500E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E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18F794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2D565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E5619A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5</w:t>
            </w:r>
          </w:p>
        </w:tc>
      </w:tr>
      <w:tr w:rsidR="00AF6158" w:rsidRPr="00AF6158" w14:paraId="50040EB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98F4E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9F81D8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92B01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D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C7B5F7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D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409452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AE873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861C9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E8CB9C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B498D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57F8E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EF3668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U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AB0B82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U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896C1E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9AC60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EAB594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2</w:t>
            </w:r>
          </w:p>
        </w:tc>
      </w:tr>
      <w:tr w:rsidR="00AF6158" w:rsidRPr="00AF6158" w14:paraId="7FA1B7F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F0D7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74348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00FA52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5R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340F83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5R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E7FC88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3C956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A3C1FE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9</w:t>
            </w:r>
          </w:p>
        </w:tc>
      </w:tr>
      <w:tr w:rsidR="00AF6158" w:rsidRPr="00AF6158" w14:paraId="10CE126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A612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10E15D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467EE7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234D2A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8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F83299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DE56A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AFEAC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3C354D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5ECD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47BB6A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91A96C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J-A6C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C1845E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J-A6C0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A3DE24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1E2B8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780E2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1ABEDD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AC42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64C6C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02B286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2BA866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8C429F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89BF5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77D6C2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A3B05C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F1AE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3470D2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7D105E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W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8DB921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W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A80078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AD55A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0BAD2E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4</w:t>
            </w:r>
          </w:p>
        </w:tc>
      </w:tr>
      <w:tr w:rsidR="00AF6158" w:rsidRPr="00AF6158" w14:paraId="1364BD3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5851F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84C776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88E412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466439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23CE50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2C301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3CB7D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B1DFDF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BCD82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9BD27D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8AE042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O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6E2039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O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7B187C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B202A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81BBC9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5</w:t>
            </w:r>
          </w:p>
        </w:tc>
      </w:tr>
      <w:tr w:rsidR="00AF6158" w:rsidRPr="00AF6158" w14:paraId="60361A6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4A6C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F9FD78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1CDDD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2L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878567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2L6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B9A757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9848D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02F434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3</w:t>
            </w:r>
          </w:p>
        </w:tc>
      </w:tr>
      <w:tr w:rsidR="00AF6158" w:rsidRPr="00AF6158" w14:paraId="21DDD43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A06A4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5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31A768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9428E4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9594D8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5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200FB8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BF4E8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8355A8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CC7E4C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2220A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4BCA7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4A2ED4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I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974AF1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I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C6E662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5149E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8DAA3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8</w:t>
            </w:r>
          </w:p>
        </w:tc>
      </w:tr>
      <w:tr w:rsidR="00AF6158" w:rsidRPr="00AF6158" w14:paraId="17F3785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9FCC1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C6500C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9DC4A4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D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31B750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D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F64FCC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41844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C7D8F6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1</w:t>
            </w:r>
          </w:p>
        </w:tc>
      </w:tr>
      <w:tr w:rsidR="00AF6158" w:rsidRPr="00AF6158" w14:paraId="4F28AE4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CD9E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F21530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C7A3B9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Y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84CA47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Y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F4E1AE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6B208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2CBCA9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F2F78E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B2609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312ED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DDDE23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43C2D1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3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39AFF1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39A5A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A9487E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</w:t>
            </w:r>
          </w:p>
        </w:tc>
      </w:tr>
      <w:tr w:rsidR="00AF6158" w:rsidRPr="00AF6158" w14:paraId="0B34660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3DD55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2D3C0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86483A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31A7BF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B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A12DA0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43C91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385485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8</w:t>
            </w:r>
          </w:p>
        </w:tc>
      </w:tr>
      <w:tr w:rsidR="00AF6158" w:rsidRPr="00AF6158" w14:paraId="327A3FC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A03A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0AA64C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3E9C53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A3ED5F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2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7A37DE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212B6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18BFD1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8</w:t>
            </w:r>
          </w:p>
        </w:tc>
      </w:tr>
      <w:tr w:rsidR="00AF6158" w:rsidRPr="00AF6158" w14:paraId="18AB3D8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EE04B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436F21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AF3070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R-AA8I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861256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R-AA8I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1E4D16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427FB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C2954E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</w:t>
            </w:r>
          </w:p>
        </w:tc>
      </w:tr>
      <w:tr w:rsidR="00AF6158" w:rsidRPr="00AF6158" w14:paraId="11732ED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4E19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52F9E3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ED4C87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X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41C6BE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X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165615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54960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D0B9C2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CC64EA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D87BF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E18A3B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4DC6C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UZ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CCE85B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UZ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9ECD91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51DBE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56E8A8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0</w:t>
            </w:r>
          </w:p>
        </w:tc>
      </w:tr>
      <w:tr w:rsidR="00AF6158" w:rsidRPr="00AF6158" w14:paraId="32590C8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C4AAD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9DC020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847B33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1B346E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6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5B40AC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0E154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252823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AF6158" w:rsidRPr="00AF6158" w14:paraId="2881288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43885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D3546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595CC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K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F4990C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K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44391D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3D8D8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76BAAB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2</w:t>
            </w:r>
          </w:p>
        </w:tc>
      </w:tr>
      <w:tr w:rsidR="00AF6158" w:rsidRPr="00AF6158" w14:paraId="53C9475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D0BD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FBC7C3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CF72C7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W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171B84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W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2B68C7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36F4C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758C6A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9283BC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C28C3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89783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1D4A66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1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601670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12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EDA8A0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EE0C8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762822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2B84A4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B30A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1D6DA0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A760F9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T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E40C24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T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56B423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D8190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3446A8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3</w:t>
            </w:r>
          </w:p>
        </w:tc>
      </w:tr>
      <w:tr w:rsidR="00AF6158" w:rsidRPr="00AF6158" w14:paraId="3715804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5B82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D7733A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1051B9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C00DAE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7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7DAC8B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5273B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92EE50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1</w:t>
            </w:r>
          </w:p>
        </w:tc>
      </w:tr>
      <w:tr w:rsidR="00AF6158" w:rsidRPr="00AF6158" w14:paraId="1923DE0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E7273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4D859C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AF7DC6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1CEA04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9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EE877C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46C90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19C02C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7</w:t>
            </w:r>
          </w:p>
        </w:tc>
      </w:tr>
      <w:tr w:rsidR="00AF6158" w:rsidRPr="00AF6158" w14:paraId="7FE8EC5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9291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A7AA8A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EA40EB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J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6D46CD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J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E60A4C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9E98B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54D12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7</w:t>
            </w:r>
          </w:p>
        </w:tc>
      </w:tr>
      <w:tr w:rsidR="00AF6158" w:rsidRPr="00AF6158" w14:paraId="2B21915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F5C0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399E8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28481A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J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06EDC3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J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80380F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76C8F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D095C2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2</w:t>
            </w:r>
          </w:p>
        </w:tc>
      </w:tr>
      <w:tr w:rsidR="00AF6158" w:rsidRPr="00AF6158" w14:paraId="10A2386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D0DD5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4C92C2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4B089B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39F593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6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32E6DD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39C43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E29B21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1CC4F2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BBB8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356B7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8690DD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J-A86L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1441DB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J-A86L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D34A29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4E3BA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53ED8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25B872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054F6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4C4F4A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EA34F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DFD8A3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2AD491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D8C1C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8FD14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</w:t>
            </w:r>
          </w:p>
        </w:tc>
      </w:tr>
      <w:tr w:rsidR="00AF6158" w:rsidRPr="00AF6158" w14:paraId="66BF421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5CA32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8EC140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3C8B92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67466B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A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A942D0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903D2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586282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522E1D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57A26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6FF3EA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912C38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O8-A75V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FE4542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O8-A75V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57E5AC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6C631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823814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8</w:t>
            </w:r>
          </w:p>
        </w:tc>
      </w:tr>
      <w:tr w:rsidR="00AF6158" w:rsidRPr="00AF6158" w14:paraId="14218C7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F1AF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DFB885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5A989F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6G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41F341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6G5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C1DD19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FD432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506E23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2</w:t>
            </w:r>
          </w:p>
        </w:tc>
      </w:tr>
      <w:tr w:rsidR="00AF6158" w:rsidRPr="00AF6158" w14:paraId="000C70D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73A7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42B347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8885A0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1F36DA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0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2C1893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B9C0A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220669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AD94C8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52CF7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8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EDC16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B21645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O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B12070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O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DA3CF8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5DA59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A778F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3</w:t>
            </w:r>
          </w:p>
        </w:tc>
      </w:tr>
      <w:tr w:rsidR="00AF6158" w:rsidRPr="00AF6158" w14:paraId="0A3D3F4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5A20A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5A45ED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DD66D3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X-AA4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627AE8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X-AA44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B5FD7C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E49EA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BA6D4C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5</w:t>
            </w:r>
          </w:p>
        </w:tc>
      </w:tr>
      <w:tr w:rsidR="00AF6158" w:rsidRPr="00AF6158" w14:paraId="72C55E4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B1DCC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470023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8126AE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59BCEC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8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557636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8C72F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B22D80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22CA71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EA15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3F338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7A8CE7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QR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205477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QR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F93FF8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BE4FE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F0B5E4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57356B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2899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034A80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F1F671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C-AAPD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2C2C71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C-AAPD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55C2F6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93FDF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4824A8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02EFD2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D3AE8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7DB8CB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CB3403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U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3B4880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U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FD357E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DFE6D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DA7FA0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3B7C08A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1FC7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82EFF0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DFB7AC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1HT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3A2E5A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1HT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B51606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EC51B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407D4D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9299C3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64C76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41D6D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9DBC09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I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E78031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I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D1BB04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4721C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5E6FAA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7</w:t>
            </w:r>
          </w:p>
        </w:tc>
      </w:tr>
      <w:tr w:rsidR="00AF6158" w:rsidRPr="00AF6158" w14:paraId="55432B4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B173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D96710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F7AB71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V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1CDD06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V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FC004E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89392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629D8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5</w:t>
            </w:r>
          </w:p>
        </w:tc>
      </w:tr>
      <w:tr w:rsidR="00AF6158" w:rsidRPr="00AF6158" w14:paraId="37F74AC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DF07D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3CE24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1C0A9F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7450DB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A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F2D27E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5FFE9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7B6B98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5</w:t>
            </w:r>
          </w:p>
        </w:tc>
      </w:tr>
      <w:tr w:rsidR="00AF6158" w:rsidRPr="00AF6158" w14:paraId="25E331B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B8D4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167BB5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38B4E6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E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24A9B2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E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330198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50974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9C857F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4</w:t>
            </w:r>
          </w:p>
        </w:tc>
      </w:tr>
      <w:tr w:rsidR="00AF6158" w:rsidRPr="00AF6158" w14:paraId="41507B5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6050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2CB4F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22646A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2L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170A0D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2L6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8D68EA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2C5C6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E11E3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3</w:t>
            </w:r>
          </w:p>
        </w:tc>
      </w:tr>
      <w:tr w:rsidR="00AF6158" w:rsidRPr="00AF6158" w14:paraId="711EF8B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9B44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A57CD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B3A37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F92F83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6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448B2E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04948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EC39B0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</w:t>
            </w:r>
          </w:p>
        </w:tc>
      </w:tr>
      <w:tr w:rsidR="00AF6158" w:rsidRPr="00AF6158" w14:paraId="3ED8EEF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376B0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511C56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5CE124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S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D9FE0D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S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980A68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80E1B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65FA8B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</w:t>
            </w:r>
          </w:p>
        </w:tc>
      </w:tr>
      <w:tr w:rsidR="00AF6158" w:rsidRPr="00AF6158" w14:paraId="28AFC48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545C3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616AD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24C85F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CBAF4C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0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B4D065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F8996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022234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</w:t>
            </w:r>
          </w:p>
        </w:tc>
      </w:tr>
      <w:tr w:rsidR="00AF6158" w:rsidRPr="00AF6158" w14:paraId="051DEFA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3BDF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6CADA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E4E237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6B4C4D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2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FEF14D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FF353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6A8CF1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1</w:t>
            </w:r>
          </w:p>
        </w:tc>
      </w:tr>
      <w:tr w:rsidR="00AF6158" w:rsidRPr="00AF6158" w14:paraId="2BC7B0C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8027B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80AB5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E39045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K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C6937A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K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B87FF2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53F84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F675F8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7</w:t>
            </w:r>
          </w:p>
        </w:tc>
      </w:tr>
      <w:tr w:rsidR="00AF6158" w:rsidRPr="00AF6158" w14:paraId="6716F14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D6999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1D0008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3B091A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U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7D1B63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U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34885D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4380D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8B29BF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43953D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23B3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017208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2468ED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7E38F4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0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FFB5F0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78D8C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C20DFE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1</w:t>
            </w:r>
          </w:p>
        </w:tc>
      </w:tr>
      <w:tr w:rsidR="00AF6158" w:rsidRPr="00AF6158" w14:paraId="4217581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2332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A82178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BCE134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T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BC748B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T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73D62D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06456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A12BB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2C636E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9C065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0ABE03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CC5890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3RK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127A73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3RK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946CD9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4AB15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8821E0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3</w:t>
            </w:r>
          </w:p>
        </w:tc>
      </w:tr>
      <w:tr w:rsidR="00AF6158" w:rsidRPr="00AF6158" w14:paraId="37E9994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4FF4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322BF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CCCC4F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6AE3B8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5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52FBD6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8129B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2B79B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7</w:t>
            </w:r>
          </w:p>
        </w:tc>
      </w:tr>
      <w:tr w:rsidR="00AF6158" w:rsidRPr="00AF6158" w14:paraId="1B52BDF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A285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5DB3D0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C0BC5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H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B0703A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H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7238BE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BB419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FD0E0F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7</w:t>
            </w:r>
          </w:p>
        </w:tc>
      </w:tr>
      <w:tr w:rsidR="00AF6158" w:rsidRPr="00AF6158" w14:paraId="65E5023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E97F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22842B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D93F62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I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0569B9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I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59AF76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10CE5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0C94EE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</w:t>
            </w:r>
          </w:p>
        </w:tc>
      </w:tr>
      <w:tr w:rsidR="00AF6158" w:rsidRPr="00AF6158" w14:paraId="350235E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92829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8A9DFA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7F61E5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G-A6G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7F63E6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G-A6G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CC3DC1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E02C5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310C27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7</w:t>
            </w:r>
          </w:p>
        </w:tc>
      </w:tr>
      <w:tr w:rsidR="00AF6158" w:rsidRPr="00AF6158" w14:paraId="4395FAD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DB193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0624CB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625A8C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DC898C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F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39A1D3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601B7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40AF64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A4EE6B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C52B8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622B11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BF0358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CZ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942D0D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CZ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3529C8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4C9BE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D0595C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6</w:t>
            </w:r>
          </w:p>
        </w:tc>
      </w:tr>
      <w:tr w:rsidR="00AF6158" w:rsidRPr="00AF6158" w14:paraId="7559F2A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650B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82C8D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F604DA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C8EEBA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1F47C6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546CF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0E5A78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8</w:t>
            </w:r>
          </w:p>
        </w:tc>
      </w:tr>
      <w:tr w:rsidR="00AF6158" w:rsidRPr="00AF6158" w14:paraId="51436A1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BE415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DC7BB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482292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0711CE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A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E6D8C4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AB3D8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647E0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8</w:t>
            </w:r>
          </w:p>
        </w:tc>
      </w:tr>
      <w:tr w:rsidR="00AF6158" w:rsidRPr="00AF6158" w14:paraId="35F872F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90FB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ED2E9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120E61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8O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626EF2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8O6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EB1378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AC351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7EC27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AF6158" w:rsidRPr="00AF6158" w14:paraId="526F8A7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5FCFC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1B3529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77485B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D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C3B421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D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862EFB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93932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6811E2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DEA441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2033F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A76C68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9A9FDA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975EC9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7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C02BB7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DEB72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E25DF0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</w:t>
            </w:r>
          </w:p>
        </w:tc>
      </w:tr>
      <w:tr w:rsidR="00AF6158" w:rsidRPr="00AF6158" w14:paraId="26AB086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4429A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4FF0E7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7DB9FE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L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F937B7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L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7F3CCA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FE453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BB2D53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</w:tr>
      <w:tr w:rsidR="00AF6158" w:rsidRPr="00AF6158" w14:paraId="5B7BD52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D6A2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8EFA4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223EC3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Y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729572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Y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800C82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0B9CB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5871D4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383F7D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C622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83F369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C1EC57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T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38ACC1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T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EC5327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2F3AA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4EA171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2</w:t>
            </w:r>
          </w:p>
        </w:tc>
      </w:tr>
      <w:tr w:rsidR="00AF6158" w:rsidRPr="00AF6158" w14:paraId="4EC79BF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C8A97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519D4F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B0C751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7F5511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1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933E53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ED92B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21B27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68A4F0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B69FA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B16C1F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31C492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S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F2FDD0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S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A3FFAD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85D52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4F1FF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7B3188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06828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CA6C1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FA2135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E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7CCA7A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E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149851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83BD1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4FAE1B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7</w:t>
            </w:r>
          </w:p>
        </w:tc>
      </w:tr>
      <w:tr w:rsidR="00AF6158" w:rsidRPr="00AF6158" w14:paraId="181805E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C1D40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2F0059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D12F45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V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B34142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V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7F5301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43F21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DAB84F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34F30D0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A7BF3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A5F9FA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17DDC6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E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47D67E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E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A081F3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A2B5C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1249EF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</w:t>
            </w:r>
          </w:p>
        </w:tc>
      </w:tr>
      <w:tr w:rsidR="00AF6158" w:rsidRPr="00AF6158" w14:paraId="2806396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767D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D68441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40989E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Q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CFCA22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Q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2E4E12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9F214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CBDDB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9</w:t>
            </w:r>
          </w:p>
        </w:tc>
      </w:tr>
      <w:tr w:rsidR="00AF6158" w:rsidRPr="00AF6158" w14:paraId="5D578C1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D528E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8E9D9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F3F80A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S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236847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S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083C8B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B8741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1498A9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33212E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A62D2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C1E8F4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B6C52E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5B5D8F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A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C513C3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80FF6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6D3B77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</w:tr>
      <w:tr w:rsidR="00AF6158" w:rsidRPr="00AF6158" w14:paraId="6A370A3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C8E2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3B70EC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0BF4F4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651F06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1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07F5D9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35D44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91D75A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3A9504B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8FC09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1DB335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14CB6E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7121EF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4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D3A385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90BA0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43C5BA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2</w:t>
            </w:r>
          </w:p>
        </w:tc>
      </w:tr>
      <w:tr w:rsidR="00AF6158" w:rsidRPr="00AF6158" w14:paraId="56DDB47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E29B4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D6CA30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BB6228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W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557524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W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1FB974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E653F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E2FB27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95040C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60955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4E043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204BB7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R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A98F6B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R2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93D713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2D47B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25E1B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E4EA05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D3023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807E61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2130DD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K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00608B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K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289C6C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9C6A4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DA6426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AF6158" w:rsidRPr="00AF6158" w14:paraId="48A7A1D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92C0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2CAD1E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9E337B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CDDA5D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B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E314AE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13798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A2A025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AF6158" w:rsidRPr="00AF6158" w14:paraId="5D01AC2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F8625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E2588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66B55F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K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ECCADA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K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D2FCFB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4081B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BBD01F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5</w:t>
            </w:r>
          </w:p>
        </w:tc>
      </w:tr>
      <w:tr w:rsidR="00AF6158" w:rsidRPr="00AF6158" w14:paraId="46217FA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3680A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9F265C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33663D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W-A5NP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8A1414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W-A5NP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D529C5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444AA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7F110E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3BF6CEC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29E89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8CC4C3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09564C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E48DF9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3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CB5A86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09378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CA408E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76D2C3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68753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3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065007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DD0A8E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3EP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8EBA81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3EP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39D3B6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FD84D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5DCEC9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9</w:t>
            </w:r>
          </w:p>
        </w:tc>
      </w:tr>
      <w:tr w:rsidR="00AF6158" w:rsidRPr="00AF6158" w14:paraId="65210ED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5AE7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642001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D0A406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D56A02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2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F4A594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5098B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9008CA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9C159E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43AAC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EFB1EC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D8C8F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1A3156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5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87A0B6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147B9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5D5E51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C7DA2E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A1AFA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ADC8C3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9FCA93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H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CF4B7D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H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33E700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5D899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8749B7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0</w:t>
            </w:r>
          </w:p>
        </w:tc>
      </w:tr>
      <w:tr w:rsidR="00AF6158" w:rsidRPr="00AF6158" w14:paraId="54CF2B8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FADB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217529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3C93FD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H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AA380E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H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D95480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F834A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084F1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8C3BB0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6A64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E5B46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446BF9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931CEF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4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6DDA6E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58EF9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EEB6D0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3BB5B5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EBE36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F80903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2282EC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3K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A97114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3K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07EEF9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B9638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32CAB7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0</w:t>
            </w:r>
          </w:p>
        </w:tc>
      </w:tr>
      <w:tr w:rsidR="00AF6158" w:rsidRPr="00AF6158" w14:paraId="3AAF9EA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AAC66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8B56E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391E02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W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E519BF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W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BD89A4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A4AB2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46EAF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</w:t>
            </w:r>
          </w:p>
        </w:tc>
      </w:tr>
      <w:tr w:rsidR="00AF6158" w:rsidRPr="00AF6158" w14:paraId="7240750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63F9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3A346C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9DFD52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I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B01193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I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4319AA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07485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8702B7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5</w:t>
            </w:r>
          </w:p>
        </w:tc>
      </w:tr>
      <w:tr w:rsidR="00AF6158" w:rsidRPr="00AF6158" w14:paraId="4F7954E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D696F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C6A3A4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24B7B2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S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4BF950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S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4C5FB6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4B471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4F1E8B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4</w:t>
            </w:r>
          </w:p>
        </w:tc>
      </w:tr>
      <w:tr w:rsidR="00AF6158" w:rsidRPr="00AF6158" w14:paraId="44831FC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BBD48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D4FD0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1FB17F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8D2F0D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4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F6F267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23E82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A8D946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5</w:t>
            </w:r>
          </w:p>
        </w:tc>
      </w:tr>
      <w:tr w:rsidR="00AF6158" w:rsidRPr="00AF6158" w14:paraId="39DA5A5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666EB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5B1DAA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31F6FF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8177BC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C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7F520D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FAC3B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C33CA0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2</w:t>
            </w:r>
          </w:p>
        </w:tc>
      </w:tr>
      <w:tr w:rsidR="00AF6158" w:rsidRPr="00AF6158" w14:paraId="78D10B4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C9A13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A3B1DD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8F5816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R-AA1D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D72F9C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R-AA1D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EE5369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6B020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639F74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9</w:t>
            </w:r>
          </w:p>
        </w:tc>
      </w:tr>
      <w:tr w:rsidR="00AF6158" w:rsidRPr="00AF6158" w14:paraId="663D1C2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9A4F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2B58C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AFA709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I-A4U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4BEFD1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I-A4U2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E00553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D0F99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504DA7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4777C0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6E151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72B855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BA75C1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R-AA1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E8466A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R-AA1C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863B48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120D1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38D07F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0</w:t>
            </w:r>
          </w:p>
        </w:tc>
      </w:tr>
      <w:tr w:rsidR="00AF6158" w:rsidRPr="00AF6158" w14:paraId="047A1BA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DED91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3AFD1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80BCB2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W-A5NO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77E27D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W-A5NO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DCAEFD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6006A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EC6F6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AF6158" w:rsidRPr="00AF6158" w14:paraId="3888AD2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84BF9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EB62A5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D823CF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T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868C96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T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7029AB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F6C18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A6AA6A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06BD4C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66E85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CEC162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81B2AE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C-A9VH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5493A6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C-A9VH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551750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02721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5DED3B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2</w:t>
            </w:r>
          </w:p>
        </w:tc>
      </w:tr>
      <w:tr w:rsidR="00AF6158" w:rsidRPr="00AF6158" w14:paraId="70DB048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CF18A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AF1C5C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83CB6D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C3FFAD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5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D874A5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3CFBC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094A06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C36145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48CEB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D2DF94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7C1BDC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E99C3E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A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BFE05A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2BDE7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D024C4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8</w:t>
            </w:r>
          </w:p>
        </w:tc>
      </w:tr>
      <w:tr w:rsidR="00AF6158" w:rsidRPr="00AF6158" w14:paraId="06FC5DC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B73CC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DA44D3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333924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K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C803A7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K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E508ED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83FE1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9B745C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FD775E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A557C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26577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F77EE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ACD112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A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817005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7421D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342AC4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3</w:t>
            </w:r>
          </w:p>
        </w:tc>
      </w:tr>
      <w:tr w:rsidR="00AF6158" w:rsidRPr="00AF6158" w14:paraId="78DF62B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D330E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C06FB4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2E2E74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5D04F4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3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37D927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68798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A0B26E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16A72F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DB3D0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1C03B7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B6E20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D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109382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D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9BCDAE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26D7D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633199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3</w:t>
            </w:r>
          </w:p>
        </w:tc>
      </w:tr>
      <w:tr w:rsidR="00AF6158" w:rsidRPr="00AF6158" w14:paraId="2A32A40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8C91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0D7580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058511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W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72ADB2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W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227640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35451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2A8A0E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7</w:t>
            </w:r>
          </w:p>
        </w:tc>
      </w:tr>
      <w:tr w:rsidR="00AF6158" w:rsidRPr="00AF6158" w14:paraId="0B3CBC9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CA702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83DBEC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3CC585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3EP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166EEF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3EP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4E9FA8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3DF35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6AD8E6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9</w:t>
            </w:r>
          </w:p>
        </w:tc>
      </w:tr>
      <w:tr w:rsidR="00AF6158" w:rsidRPr="00AF6158" w14:paraId="67A1408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1AD48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6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4580E5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12A1A0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407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7349DB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4072-01B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8941B6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ECEE2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7A1C6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208AC4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5B7C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D8948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AC6D83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ZP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96148E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ZP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437F76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1A161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DCD24C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6</w:t>
            </w:r>
          </w:p>
        </w:tc>
      </w:tr>
      <w:tr w:rsidR="00AF6158" w:rsidRPr="00AF6158" w14:paraId="1FBF050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C6034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4795CD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EEB99F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F7E8E3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2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522CCF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1EED2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47D234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8</w:t>
            </w:r>
          </w:p>
        </w:tc>
      </w:tr>
      <w:tr w:rsidR="00AF6158" w:rsidRPr="00AF6158" w14:paraId="4664128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31AEA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05D17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142E22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DEAFD6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B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B07852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8CCA6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63D3D4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</w:tr>
      <w:tr w:rsidR="00AF6158" w:rsidRPr="00AF6158" w14:paraId="06D79A1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6863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8F73A3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F81ABE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97K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CAC4E7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97K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94A7EF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F4FCB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68F69B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E0494D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3EA9C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703760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AD3E2B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Z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DADE0E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Z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2999D8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3D83A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4EFC92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1A438D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ED45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9B6194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9F5822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A8FE51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0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D53AC8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0E410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3E0C9A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75</w:t>
            </w:r>
          </w:p>
        </w:tc>
      </w:tr>
      <w:tr w:rsidR="00AF6158" w:rsidRPr="00AF6158" w14:paraId="1C829CF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26A7D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A02B5D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50773F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21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9F8A9A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217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391BDE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2FAE1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535D03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1</w:t>
            </w:r>
          </w:p>
        </w:tc>
      </w:tr>
      <w:tr w:rsidR="00AF6158" w:rsidRPr="00AF6158" w14:paraId="529EE35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CD4DC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42EC50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148AA2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P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BB47E7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P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665B04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29109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06EB83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08</w:t>
            </w:r>
          </w:p>
        </w:tc>
      </w:tr>
      <w:tr w:rsidR="00AF6158" w:rsidRPr="00AF6158" w14:paraId="3F17227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8438A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7E336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7872DB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V-A95S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7F0C46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V-A95S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AAA985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A389B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E7F7B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0ECCE8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90FF4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69EF3E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B00CBE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D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89B199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D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132547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DEDDB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AECFE8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1</w:t>
            </w:r>
          </w:p>
        </w:tc>
      </w:tr>
      <w:tr w:rsidR="00AF6158" w:rsidRPr="00AF6158" w14:paraId="4585289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C740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3BB051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8BFC63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8YO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024B52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8YO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B466C5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B710E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510832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2</w:t>
            </w:r>
          </w:p>
        </w:tc>
      </w:tr>
      <w:tr w:rsidR="00AF6158" w:rsidRPr="00AF6158" w14:paraId="5E5EF36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3217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BD8A32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F915B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R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EC21C6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R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7C8E4A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F9965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2096B1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13</w:t>
            </w:r>
          </w:p>
        </w:tc>
      </w:tr>
      <w:tr w:rsidR="00AF6158" w:rsidRPr="00AF6158" w14:paraId="4E634F7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C954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E79CF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7E417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D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CA17A5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D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9DF6A3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F9CD1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C3EC04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824DB3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EC62B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194FD0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BBC900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BEE07C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B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5AD2FB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0C51D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3ABFD6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1</w:t>
            </w:r>
          </w:p>
        </w:tc>
      </w:tr>
      <w:tr w:rsidR="00AF6158" w:rsidRPr="00AF6158" w14:paraId="19529BC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F9C3A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D3201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E826D4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X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CA6A6E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X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05E375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7E311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92E1E7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8</w:t>
            </w:r>
          </w:p>
        </w:tc>
      </w:tr>
      <w:tr w:rsidR="00AF6158" w:rsidRPr="00AF6158" w14:paraId="43563B5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F337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AD6B7C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A54E25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E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57C4BB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E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C72A8F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C7F52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313A2B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90D573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306CC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2C9C9C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24F066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K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CB563D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K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5C4892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CE407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68BB78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9</w:t>
            </w:r>
          </w:p>
        </w:tc>
      </w:tr>
      <w:tr w:rsidR="00AF6158" w:rsidRPr="00AF6158" w14:paraId="012DAFC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D6CAC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E2DA47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80BF66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S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DF785B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S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BD2545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FB502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A3F806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3</w:t>
            </w:r>
          </w:p>
        </w:tc>
      </w:tr>
      <w:tr w:rsidR="00AF6158" w:rsidRPr="00AF6158" w14:paraId="2D54D05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BD669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D16A8E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959406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008EE5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3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1AC2C3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280A3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C1C1B6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337A51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CA0FE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7D0A00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999071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EB1B43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A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25B073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31424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1C810C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</w:tr>
      <w:tr w:rsidR="00AF6158" w:rsidRPr="00AF6158" w14:paraId="5364D1F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C5293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C9FB5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5BD125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P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174D77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P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A79C2F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3A8C4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D24448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5</w:t>
            </w:r>
          </w:p>
        </w:tc>
      </w:tr>
      <w:tr w:rsidR="00AF6158" w:rsidRPr="00AF6158" w14:paraId="636D0AB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D8E1E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5F329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3246BE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74C345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181BD8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50096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E84B05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78</w:t>
            </w:r>
          </w:p>
        </w:tc>
      </w:tr>
      <w:tr w:rsidR="00AF6158" w:rsidRPr="00AF6158" w14:paraId="039EFA1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40C88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55A9A4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FDE1D9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I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722FF4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I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4A9231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B2DA7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37466F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1</w:t>
            </w:r>
          </w:p>
        </w:tc>
      </w:tr>
      <w:tr w:rsidR="00AF6158" w:rsidRPr="00AF6158" w14:paraId="55EB1FE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EDB8A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ED08B4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17CACC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6FD947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6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935F70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52477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D8C998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7</w:t>
            </w:r>
          </w:p>
        </w:tc>
      </w:tr>
      <w:tr w:rsidR="00AF6158" w:rsidRPr="00AF6158" w14:paraId="47122E2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33691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753431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428C5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J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40FF45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J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31ED4E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D9729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10DBCD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7</w:t>
            </w:r>
          </w:p>
        </w:tc>
      </w:tr>
      <w:tr w:rsidR="00AF6158" w:rsidRPr="00AF6158" w14:paraId="5F7956C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80F11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8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0AE13A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1343FF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N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C86A1D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N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3FBE7B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F5F25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35E9B5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2</w:t>
            </w:r>
          </w:p>
        </w:tc>
      </w:tr>
      <w:tr w:rsidR="00AF6158" w:rsidRPr="00AF6158" w14:paraId="641EC6E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20C4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9D8AF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0E8B55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A80B5E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3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6CE16D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4FD08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FFEFC3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6</w:t>
            </w:r>
          </w:p>
        </w:tc>
      </w:tr>
      <w:tr w:rsidR="00AF6158" w:rsidRPr="00AF6158" w14:paraId="2B5F14E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0C47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3CCB9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05B1D9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G-A9QD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28B43D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G-A9QD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3B626A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F4F00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8A98BA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6</w:t>
            </w:r>
          </w:p>
        </w:tc>
      </w:tr>
      <w:tr w:rsidR="00AF6158" w:rsidRPr="00AF6158" w14:paraId="20EDA09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0D0B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F4388D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CE59F4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01B8A3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6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B90F36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D7B24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7E03F6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B51BFD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37C8C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21F66E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9BB33C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DBE82A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6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0A647D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1DAAA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B28124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CC04EF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9DF6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3CE1D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FAFCF8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V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6B8C47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V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9559D9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8C531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65CAF5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60CF62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30F5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901E6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DEB05D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V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C4B302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V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B83A43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4057A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36EA06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1</w:t>
            </w:r>
          </w:p>
        </w:tc>
      </w:tr>
      <w:tr w:rsidR="00AF6158" w:rsidRPr="00AF6158" w14:paraId="54D23AD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4AE78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6A08E2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879D71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K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53D694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KA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FFD373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3C121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B8E154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7</w:t>
            </w:r>
          </w:p>
        </w:tc>
      </w:tr>
      <w:tr w:rsidR="00AF6158" w:rsidRPr="00AF6158" w14:paraId="3A5FB2B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887A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E9C07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B88FC5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8O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145FD3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8O5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50FC56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14D0A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E95F83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6</w:t>
            </w:r>
          </w:p>
        </w:tc>
      </w:tr>
      <w:tr w:rsidR="00AF6158" w:rsidRPr="00AF6158" w14:paraId="6CE0F51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56F4F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6FF5D5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AD081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3RK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21BE4E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3RK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329FCA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CED1C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553DA0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3</w:t>
            </w:r>
          </w:p>
        </w:tc>
      </w:tr>
      <w:tr w:rsidR="00AF6158" w:rsidRPr="00AF6158" w14:paraId="30AB427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287C4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5349DB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E933AD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14611C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C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824721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3A50D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D3C62E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6EE180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17D1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0C8952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A0DC83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V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DC5B1E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V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447BEC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6F489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B40905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4</w:t>
            </w:r>
          </w:p>
        </w:tc>
      </w:tr>
      <w:tr w:rsidR="00AF6158" w:rsidRPr="00AF6158" w14:paraId="11A683C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C5D6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38B76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8E0A29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U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CCB43D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U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CF7659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01A98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CD0645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6</w:t>
            </w:r>
          </w:p>
        </w:tc>
      </w:tr>
      <w:tr w:rsidR="00AF6158" w:rsidRPr="00AF6158" w14:paraId="7184B85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1AFE7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2A07DB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203733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968564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C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2C1E1D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00DF7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8A08E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0</w:t>
            </w:r>
          </w:p>
        </w:tc>
      </w:tr>
      <w:tr w:rsidR="00AF6158" w:rsidRPr="00AF6158" w14:paraId="4AA3223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0254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C3595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46D65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66Y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69A886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66Y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16E959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6D2C4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9486DA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AF6158" w:rsidRPr="00AF6158" w14:paraId="7170F41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64788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C720B5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E292EE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CF9B70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9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2EF503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E57BE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CEA3D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04D7BF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50964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A21B1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8F6913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V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62D732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V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8A74AE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F242F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CFEA6A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845E98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8837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0F8984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BF6445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J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1A89D1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J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C9E586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B1A52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1AC00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2</w:t>
            </w:r>
          </w:p>
        </w:tc>
      </w:tr>
      <w:tr w:rsidR="00AF6158" w:rsidRPr="00AF6158" w14:paraId="417162E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C5B6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3EB27D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F64C13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R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7545D5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R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A8D21E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5A723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DC4C8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0FF2F1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EC6C9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A0DF46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4660BA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9DADA2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C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BEF7F4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F3A03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6561F6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2</w:t>
            </w:r>
          </w:p>
        </w:tc>
      </w:tr>
      <w:tr w:rsidR="00AF6158" w:rsidRPr="00AF6158" w14:paraId="0E10A36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F926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86040A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F9DFCB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5R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AF510C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5RF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692B99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E7321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178B05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1</w:t>
            </w:r>
          </w:p>
        </w:tc>
      </w:tr>
      <w:tr w:rsidR="00AF6158" w:rsidRPr="00AF6158" w14:paraId="41F9EAE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58DAE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ED23E9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2B7522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DD75BA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B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9E3624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3DB3A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122E00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227F41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6534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CA581B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46E28C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S-A2HT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11FA90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S-A2HT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6A4044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44DB0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5928C9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03A433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CBE69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5A906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B621C2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S-A2HT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DDDE29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S-A2HT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44BD64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68975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382E93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34F1C48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326DF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7B0E79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8B2077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E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0D5384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E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EDC995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F281A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563E91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DD0A55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0DA9E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3C504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9E148B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12J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2AFEE9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12J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261340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16DA1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5B8CE5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</w:t>
            </w:r>
          </w:p>
        </w:tc>
      </w:tr>
      <w:tr w:rsidR="00AF6158" w:rsidRPr="00AF6158" w14:paraId="0029034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64BEB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1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F676A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933F47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E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9371BE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E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235509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629AF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BE08A5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6</w:t>
            </w:r>
          </w:p>
        </w:tc>
      </w:tr>
      <w:tr w:rsidR="00AF6158" w:rsidRPr="00AF6158" w14:paraId="3893CA3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7081E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73562F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621E43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X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D3BCC1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X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A11999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3D629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DFCDC1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0</w:t>
            </w:r>
          </w:p>
        </w:tc>
      </w:tr>
      <w:tr w:rsidR="00AF6158" w:rsidRPr="00AF6158" w14:paraId="78A4DCD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C0E5B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B385EA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C937AE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Q-A9G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0DF4BD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Q-A9G7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16D08B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F4224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6D3064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AF6158" w:rsidRPr="00AF6158" w14:paraId="093BE6A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9C28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C69AB4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CDDDAD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621BF4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1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7B3D7B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6767E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0A4D1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AF6158" w:rsidRPr="00AF6158" w14:paraId="19C483E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0BC40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6CC91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86C45B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9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CBA36D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95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ED6E85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9D273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8F5D3A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AF6158" w:rsidRPr="00AF6158" w14:paraId="6D0E0AF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4380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3E5ACC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D22E28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E5A305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6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4FD296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2A76A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162EC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207A2A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6C0A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D99F4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CC16EF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I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3CAEEB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I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B33EAF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CA10C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F340B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9</w:t>
            </w:r>
          </w:p>
        </w:tc>
      </w:tr>
      <w:tr w:rsidR="00AF6158" w:rsidRPr="00AF6158" w14:paraId="72EB602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F895A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092C49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98DD92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5UE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1CFD13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5UE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C9AA32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718CB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62F62B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855904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D45ED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46E0B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A28271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E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171AB2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E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0BFB75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E817C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3E44C7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0</w:t>
            </w:r>
          </w:p>
        </w:tc>
      </w:tr>
      <w:tr w:rsidR="00AF6158" w:rsidRPr="00AF6158" w14:paraId="223F54D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8CA59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BA969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42FB97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Y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5EA837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Y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0C31EE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85BBF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D87EA9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F09EE3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A64F2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136D0C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EF50F4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5W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A5809A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5W4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E775D5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443D8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8FA227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9</w:t>
            </w:r>
          </w:p>
        </w:tc>
      </w:tr>
      <w:tr w:rsidR="00AF6158" w:rsidRPr="00AF6158" w14:paraId="6D53AA8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03FDB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329DBA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7DC850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V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1E79AC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V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D29CA9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4CE35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BBA18B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98</w:t>
            </w:r>
          </w:p>
        </w:tc>
      </w:tr>
      <w:tr w:rsidR="00AF6158" w:rsidRPr="00AF6158" w14:paraId="403AB16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C0F84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014E0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01A352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876339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5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9A635E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6F613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3F0996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5</w:t>
            </w:r>
          </w:p>
        </w:tc>
      </w:tr>
      <w:tr w:rsidR="00AF6158" w:rsidRPr="00AF6158" w14:paraId="24C47CF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B4AF3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CB2689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362FE4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L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7C20E8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L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AB56E3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5163B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66BE88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92026D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FA648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0EE3D6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EB61CB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V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B77735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V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0909D8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F93F6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02451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0</w:t>
            </w:r>
          </w:p>
        </w:tc>
      </w:tr>
      <w:tr w:rsidR="00AF6158" w:rsidRPr="00AF6158" w14:paraId="6EBAEEC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7EF08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DDD5C0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01F75B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6U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1F3E82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6UC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51D6DE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0DA23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715E9E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1</w:t>
            </w:r>
          </w:p>
        </w:tc>
      </w:tr>
      <w:tr w:rsidR="00AF6158" w:rsidRPr="00AF6158" w14:paraId="00A1427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661F8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CD5625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129FEE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W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3244A8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W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24B940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7B985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890A89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CE3179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7E8D6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30312D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7F69B6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D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AB5457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D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737C2A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3325E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24219C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AA7103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C0BA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C293C0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4EF968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X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66F952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X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1BA1BF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D0876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9E894F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B8F217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25AA9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E0EBE9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6B3AA1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590DD0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6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17CBAA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1243D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CC20D8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2</w:t>
            </w:r>
          </w:p>
        </w:tc>
      </w:tr>
      <w:tr w:rsidR="00AF6158" w:rsidRPr="00AF6158" w14:paraId="04A0C34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035EB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5685C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355F1C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329A07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0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EFD8CB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0AE9C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B7F0E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5</w:t>
            </w:r>
          </w:p>
        </w:tc>
      </w:tr>
      <w:tr w:rsidR="00AF6158" w:rsidRPr="00AF6158" w14:paraId="634607D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1397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0B6518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D63D82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K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A683E0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K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C1FDDD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8F734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4543C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4</w:t>
            </w:r>
          </w:p>
        </w:tc>
      </w:tr>
      <w:tr w:rsidR="00AF6158" w:rsidRPr="00AF6158" w14:paraId="29FE9A7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A818E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CF2BA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5CB980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I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E948BB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I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3C04AB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00000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0E4F2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0</w:t>
            </w:r>
          </w:p>
        </w:tc>
      </w:tr>
      <w:tr w:rsidR="00AF6158" w:rsidRPr="00AF6158" w14:paraId="756FB15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790CF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9F346F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4F6F09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07794F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0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6997FC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C6A3F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48C4CE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C3C626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2DB2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7CF2A5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197E8A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H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BC620F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H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AEBA80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9AF26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C51768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7</w:t>
            </w:r>
          </w:p>
        </w:tc>
      </w:tr>
      <w:tr w:rsidR="00AF6158" w:rsidRPr="00AF6158" w14:paraId="571B31B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8931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F509D4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2AE42D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T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2465BB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T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03944C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0FB90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63AC16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817E10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4E048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3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11095D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451616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1126F6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C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B48AB1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D8880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E7DD0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01093B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2101A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848D59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D36894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03D1B9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5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35875E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AFF70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0A4DF2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F98396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FF72B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E119A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6A295A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653198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B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D073A4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54187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A3ADF6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03DAB6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DFAC0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8D6EFB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8B8212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ADC491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6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FED614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B9E44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677E29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</w:t>
            </w:r>
          </w:p>
        </w:tc>
      </w:tr>
      <w:tr w:rsidR="00AF6158" w:rsidRPr="00AF6158" w14:paraId="5ADA309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E6613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92D6FE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F2AA55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Z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216E6B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Z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39C91C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906C3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7942EF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596A39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86E48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FACAF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448519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U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56F308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U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5A56BA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1EEF8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BD716E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E1AB37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F960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3FA614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772D47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J-A9D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B4E5DE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J-A9DB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875645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9786D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21DD90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92A87C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6477C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5333E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0FB0A5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9C9B64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3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A61AA0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C6087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B3FC9B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3</w:t>
            </w:r>
          </w:p>
        </w:tc>
      </w:tr>
      <w:tr w:rsidR="00AF6158" w:rsidRPr="00AF6158" w14:paraId="5B8BB9E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8121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DCB080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0FF97D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CV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870B56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CV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6ECD16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2ABFE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110C61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</w:t>
            </w:r>
          </w:p>
        </w:tc>
      </w:tr>
      <w:tr w:rsidR="00AF6158" w:rsidRPr="00AF6158" w14:paraId="31C3183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683F3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C4F035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E3F137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4D9A7C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D071D8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052E9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2D85F0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086DFD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83D88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117A7B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38AC39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P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D7D7DA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P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24A195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BA850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18F464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8</w:t>
            </w:r>
          </w:p>
        </w:tc>
      </w:tr>
      <w:tr w:rsidR="00AF6158" w:rsidRPr="00AF6158" w14:paraId="2AB873D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605B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656D3D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C09B11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H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ADB1B2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H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2ADFE5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04030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CF5548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0</w:t>
            </w:r>
          </w:p>
        </w:tc>
      </w:tr>
      <w:tr w:rsidR="00AF6158" w:rsidRPr="00AF6158" w14:paraId="0490E1E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41E7A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611A5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03C03D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96C806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9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28626A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86134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59EB4F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F13E56B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694D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9F99C2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7E7808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PY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73A42A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PY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11D21A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A08A4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AE5059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0</w:t>
            </w:r>
          </w:p>
        </w:tc>
      </w:tr>
      <w:tr w:rsidR="00AF6158" w:rsidRPr="00AF6158" w14:paraId="44ABBDA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550DD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F01C8E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284214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1FE5E5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1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676018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2479C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A615FF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4</w:t>
            </w:r>
          </w:p>
        </w:tc>
      </w:tr>
      <w:tr w:rsidR="00AF6158" w:rsidRPr="00AF6158" w14:paraId="12D7DA6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96B21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3AE5B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18B4A4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7ADC42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F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04C2DF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8C61C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590E61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8A4492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E3217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D8705C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FF67F3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E7A159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B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C9C760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6837A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E2C682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0</w:t>
            </w:r>
          </w:p>
        </w:tc>
      </w:tr>
      <w:tr w:rsidR="00AF6158" w:rsidRPr="00AF6158" w14:paraId="79DC027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9744C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337019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045535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L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E9A83F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L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8C4D13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9B70B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34003B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D2E7C7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57478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5EE33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E3FE6D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I-A8L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488680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I-A8LF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00ABF4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5933F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42AE8B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9</w:t>
            </w:r>
          </w:p>
        </w:tc>
      </w:tr>
      <w:tr w:rsidR="00AF6158" w:rsidRPr="00AF6158" w14:paraId="428BDD9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6A903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2C634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BE982F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W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85143D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W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0A3BB3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50E97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F1A646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7</w:t>
            </w:r>
          </w:p>
        </w:tc>
      </w:tr>
      <w:tr w:rsidR="00AF6158" w:rsidRPr="00AF6158" w14:paraId="2EE1160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1A5C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00AF2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F4C8DC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H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6E751D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H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33AD94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AE598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AD56A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5</w:t>
            </w:r>
          </w:p>
        </w:tc>
      </w:tr>
      <w:tr w:rsidR="00AF6158" w:rsidRPr="00AF6158" w14:paraId="1C36F1D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163B6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BF258E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B49786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C9BC84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A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F5F179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1A01B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6C0598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5</w:t>
            </w:r>
          </w:p>
        </w:tc>
      </w:tr>
      <w:tr w:rsidR="00AF6158" w:rsidRPr="00AF6158" w14:paraId="195F097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8E3F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B7DE47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7B2F82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45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7E8081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459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B8ABB6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44845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394AA8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0</w:t>
            </w:r>
          </w:p>
        </w:tc>
      </w:tr>
      <w:tr w:rsidR="00AF6158" w:rsidRPr="00AF6158" w14:paraId="25C8EBF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AB67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37528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36576E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68E894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4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535461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CE4CA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05F5EE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AF6158" w:rsidRPr="00AF6158" w14:paraId="2B0F48A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11E62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1B67A0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074F41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62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1C4755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627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8D553E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01B17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01470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3</w:t>
            </w:r>
          </w:p>
        </w:tc>
      </w:tr>
      <w:tr w:rsidR="00AF6158" w:rsidRPr="00AF6158" w14:paraId="326DA51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3695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CC0DC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33A9FA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B0CBC3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B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29C5F7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06625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3F894B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8</w:t>
            </w:r>
          </w:p>
        </w:tc>
      </w:tr>
      <w:tr w:rsidR="00AF6158" w:rsidRPr="00AF6158" w14:paraId="7035B920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34C2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6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36E5EF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C3E3D4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Q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AC1262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Q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EE0A45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0C999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D6CC10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6</w:t>
            </w:r>
          </w:p>
        </w:tc>
      </w:tr>
      <w:tr w:rsidR="00AF6158" w:rsidRPr="00AF6158" w14:paraId="4966C3B7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0BF86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E46A53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73E437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AAE32E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1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7E45EA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0FFB1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218E8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765E8C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6F0D1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D54E08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C3659F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C26E23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2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AC0ADA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D27B2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1CBED9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35524E8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A02C5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AD16D0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F508F9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0A0885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F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99B433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6DF44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942736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9</w:t>
            </w:r>
          </w:p>
        </w:tc>
      </w:tr>
      <w:tr w:rsidR="00AF6158" w:rsidRPr="00AF6158" w14:paraId="6EDE9FE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9B3A2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B13C5D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099756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A393E3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3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114A95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B1FF0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79233E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25</w:t>
            </w:r>
          </w:p>
        </w:tc>
      </w:tr>
      <w:tr w:rsidR="00AF6158" w:rsidRPr="00AF6158" w14:paraId="6C5DF08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A33F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98881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7A9897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3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E0C3D8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3A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6A22C7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903D1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83E10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EFF691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E0B94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A3134B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CBFE21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5U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8515A2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5UC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3FB92A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361BB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7D2D9E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03514D3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0355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6BBCA4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D4B3CE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S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A6BB46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S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0F5528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6CB15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ADCCA7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AF6158" w:rsidRPr="00AF6158" w14:paraId="1ACF73E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0B2FB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5331E7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524533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R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D98F6E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R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0444C1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28D2B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428C30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6338AD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E6F3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1E367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21CAC7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V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110B89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V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985E8E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447EF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C6D70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A41359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626AF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AD7DA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BA9BA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U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7F1442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U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DD0961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1B997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BDA8C3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4</w:t>
            </w:r>
          </w:p>
        </w:tc>
      </w:tr>
      <w:tr w:rsidR="00AF6158" w:rsidRPr="00AF6158" w14:paraId="02FCCAD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1395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F0CE7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82C7BB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I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D943F2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I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B47A32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4B86F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A8532D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</w:t>
            </w:r>
          </w:p>
        </w:tc>
      </w:tr>
      <w:tr w:rsidR="00AF6158" w:rsidRPr="00AF6158" w14:paraId="1508B45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E2DF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36156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5DF010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7366A3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9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D968F1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FB17A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2C830E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6FEBC5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FBE7D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FFAFD3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AD0674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81772F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A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6A1B1D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31401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07516F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1</w:t>
            </w:r>
          </w:p>
        </w:tc>
      </w:tr>
      <w:tr w:rsidR="00AF6158" w:rsidRPr="00AF6158" w14:paraId="1D1A79B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8B97A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745402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6BBD0C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6S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E44E7E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6S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481C76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CAF07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177D45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</w:t>
            </w:r>
          </w:p>
        </w:tc>
      </w:tr>
      <w:tr w:rsidR="00AF6158" w:rsidRPr="00AF6158" w14:paraId="6AA7657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BBD5B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02B9D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39FC68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82E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38FA14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82E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829F24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40B2C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917A1D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8</w:t>
            </w:r>
          </w:p>
        </w:tc>
      </w:tr>
      <w:tr w:rsidR="00AF6158" w:rsidRPr="00AF6158" w14:paraId="6A27316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ECED0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4D50F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F27515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Z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268795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Z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D04707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5BB8A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FC8EC8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FB0186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E993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682B7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659654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E8E386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C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117377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B88F5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D603A7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2</w:t>
            </w:r>
          </w:p>
        </w:tc>
      </w:tr>
      <w:tr w:rsidR="00AF6158" w:rsidRPr="00AF6158" w14:paraId="1ADB092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64A6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81BA8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2DD5D6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1541CA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1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2DBA79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B8B71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C552E3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AF6158" w:rsidRPr="00AF6158" w14:paraId="040E6C3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B5C9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1CAA0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BB3DB2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DEC719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A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2CE8DB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1E7F1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1FD78C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86C98A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5952B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C80CA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9B37E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66X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BBC070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66X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765C83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BDF24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004EFB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6</w:t>
            </w:r>
          </w:p>
        </w:tc>
      </w:tr>
      <w:tr w:rsidR="00AF6158" w:rsidRPr="00AF6158" w14:paraId="7C759E1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29AE8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F18C1F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3D6DE0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A-A7B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5117C1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A-A7B7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AD1DF9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7A580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090C22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</w:t>
            </w:r>
          </w:p>
        </w:tc>
      </w:tr>
      <w:tr w:rsidR="00AF6158" w:rsidRPr="00AF6158" w14:paraId="188B889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000F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72381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1DE5F7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X-AA4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B01FA9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X-AA46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5F6D42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350A9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E3644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6</w:t>
            </w:r>
          </w:p>
        </w:tc>
      </w:tr>
      <w:tr w:rsidR="00AF6158" w:rsidRPr="00AF6158" w14:paraId="1D09706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489C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26B7F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96B5CD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6D45D3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1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C0A10E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365D3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5A383E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2</w:t>
            </w:r>
          </w:p>
        </w:tc>
      </w:tr>
      <w:tr w:rsidR="00AF6158" w:rsidRPr="00AF6158" w14:paraId="17DE4F1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2A97C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30E98F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2103C5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S-A2HS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3E796F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S-A2HS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696846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61352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740468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B3B7E42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8DA32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B857D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50FDDE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CC0C33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0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A0E7FE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4CC59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144E61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59CEBC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7808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9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1BA4BC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2F8F1F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368970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8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E76EE3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9C90E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871177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37</w:t>
            </w:r>
          </w:p>
        </w:tc>
      </w:tr>
      <w:tr w:rsidR="00AF6158" w:rsidRPr="00AF6158" w14:paraId="45B3206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0DB45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8CD3ED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4F1470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P-A5MZ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73FA25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P-A5MZ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F442E5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B36D3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F70CE9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10FFBF4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EA7D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5A9EB8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2BE512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H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A3BD8E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H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4FBDA7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F835C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93428D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78ED281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41816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0F1ED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20169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W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A10A1C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W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B1B758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79CB1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671DB0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43A560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27ADD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644962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04029F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89772A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8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5163CC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2734F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8273C1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C7FDC3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03A33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F9A1A5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5F0C0B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01DE8F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0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67E7C2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6DE81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6EAA1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6</w:t>
            </w:r>
          </w:p>
        </w:tc>
      </w:tr>
      <w:tr w:rsidR="00AF6158" w:rsidRPr="00AF6158" w14:paraId="4691D8A6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2F642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21D48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DE421C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3EFBE9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2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F7023D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1AC4C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9FC7E9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D15629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31381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409CE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CCFEA4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F5BDE5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F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26D982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7212B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045B3F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5</w:t>
            </w:r>
          </w:p>
        </w:tc>
      </w:tr>
      <w:tr w:rsidR="00AF6158" w:rsidRPr="00AF6158" w14:paraId="0734595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3471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7B254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452128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B9D709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F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1F4A5C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8865C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8B4B29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BC9143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55576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B078FC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C23419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P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F994E6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P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762610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30EA3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395FAF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2</w:t>
            </w:r>
          </w:p>
        </w:tc>
      </w:tr>
      <w:tr w:rsidR="00AF6158" w:rsidRPr="00AF6158" w14:paraId="1A2763B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1A71C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8CB92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AA8451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470670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8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72DCDF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44373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06ACF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6</w:t>
            </w:r>
          </w:p>
        </w:tc>
      </w:tr>
      <w:tr w:rsidR="00AF6158" w:rsidRPr="00AF6158" w14:paraId="6579D58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293C5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FCE62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D15DBC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A9C4B8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7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909B69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AF463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3260AD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8</w:t>
            </w:r>
          </w:p>
        </w:tc>
      </w:tr>
      <w:tr w:rsidR="00AF6158" w:rsidRPr="00AF6158" w14:paraId="4A06571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29C6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37EB6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D4E6DD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4D7A28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F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F82BFF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0BB6B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A6E06C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2</w:t>
            </w:r>
          </w:p>
        </w:tc>
      </w:tr>
      <w:tr w:rsidR="00AF6158" w:rsidRPr="00AF6158" w14:paraId="4C2347E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479E3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68D78C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C601B9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12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E10AA1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123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059C34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A4E72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744F97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9</w:t>
            </w:r>
          </w:p>
        </w:tc>
      </w:tr>
      <w:tr w:rsidR="00AF6158" w:rsidRPr="00AF6158" w14:paraId="531569C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99A6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F4E0B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5EC0E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Q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81A2D3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Q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F464B2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BE581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469D8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2198A9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6EFB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EA85C0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BDFA39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5K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D943F1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5K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B44F77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D5C32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6ABA65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4</w:t>
            </w:r>
          </w:p>
        </w:tc>
      </w:tr>
      <w:tr w:rsidR="00AF6158" w:rsidRPr="00AF6158" w14:paraId="6F0C2B75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75A3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7BC34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CFF141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Z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0B3AC0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Z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7DB35F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B187F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8B9E82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DE0A28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C1B0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CD6526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525333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F2A4BA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6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4A4FF8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EB272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048A4A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398984D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C91B45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27FF4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47A39F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T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00F72E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T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BB7F98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EBD82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1D0278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5514BA8A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B91BC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76C1AB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94A45A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15E3F8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8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7B8ED0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6AC39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6DF719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0</w:t>
            </w:r>
          </w:p>
        </w:tc>
      </w:tr>
      <w:tr w:rsidR="00AF6158" w:rsidRPr="00AF6158" w14:paraId="44638911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452B6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9FF8F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B2026E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Y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B8144B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Y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935B6F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B8C1B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6ECC58E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1DF729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E18A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54C9D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CEEFCE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3D2710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2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B45EB8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6AAFA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E095C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851584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B457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0E5052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D038CF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C44043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4-1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861E6E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E4059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CB7F57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2845E7D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4B1E1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618B18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C60132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AU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CCBFAC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AU7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860EAA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15F4C3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A5BA13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48C5F23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DD24C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AD8230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0C3D93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R-A52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4711CE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R-A520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26F72F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99211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597B9F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</w:t>
            </w:r>
          </w:p>
        </w:tc>
      </w:tr>
      <w:tr w:rsidR="00AF6158" w:rsidRPr="00AF6158" w14:paraId="20AC1C7E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9749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2A3AB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61C50EF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L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759A65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L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54FE07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6385F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917C9F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1</w:t>
            </w:r>
          </w:p>
        </w:tc>
      </w:tr>
      <w:tr w:rsidR="00AF6158" w:rsidRPr="00AF6158" w14:paraId="049353F8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CDC8BF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1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9AF8F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E4EE531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XO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3BB562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XO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04E3F4DA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34FFE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449F6F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7</w:t>
            </w:r>
          </w:p>
        </w:tc>
      </w:tr>
      <w:tr w:rsidR="00AF6158" w:rsidRPr="00AF6158" w14:paraId="1B9ECA29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91176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DEF907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A8612B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R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488455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R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AD87B5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015C1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36351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8</w:t>
            </w:r>
          </w:p>
        </w:tc>
      </w:tr>
      <w:tr w:rsidR="00AF6158" w:rsidRPr="00AF6158" w14:paraId="58522D1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BE3979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DAFA1B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5DC8DC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937D50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G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1DF416D5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1CA01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D35E9A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1</w:t>
            </w:r>
          </w:p>
        </w:tc>
      </w:tr>
      <w:tr w:rsidR="00AF6158" w:rsidRPr="00AF6158" w14:paraId="4DEB74ED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99DC98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0B0A75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4113CBB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R-A8JO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453904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R-A8JO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4D2AC10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1FCB77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BCD4C0D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699F7CDC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F1841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866021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C6BC12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CDD5B2C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F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2FF5957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13147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C057D2A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F6158" w:rsidRPr="00AF6158" w14:paraId="12C47363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86048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E6770A6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1597B73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0E1E164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7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4908169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C168F2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4E3D08C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</w:t>
            </w:r>
          </w:p>
        </w:tc>
      </w:tr>
      <w:tr w:rsidR="00AF6158" w:rsidRPr="00AF6158" w14:paraId="46E0115F" w14:textId="77777777" w:rsidTr="00624FC6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B5F5B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D5D6FD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CA572D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S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2336E28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S-01A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4A15DC62" w14:textId="77777777" w:rsidR="00AF6158" w:rsidRPr="00AF6158" w:rsidRDefault="00AF6158" w:rsidP="00AF615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B46C00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A01204" w14:textId="77777777" w:rsidR="00AF6158" w:rsidRPr="00AF6158" w:rsidRDefault="00AF6158" w:rsidP="00AF615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61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4</w:t>
            </w:r>
          </w:p>
        </w:tc>
      </w:tr>
    </w:tbl>
    <w:p w14:paraId="1D50FD4C" w14:textId="77777777" w:rsidR="002B44E0" w:rsidRDefault="002B44E0"/>
    <w:sectPr w:rsidR="002B44E0" w:rsidSect="00AF61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72DF85" w14:textId="77777777" w:rsidR="003C6194" w:rsidRDefault="003C6194" w:rsidP="00AF6158">
      <w:r>
        <w:separator/>
      </w:r>
    </w:p>
  </w:endnote>
  <w:endnote w:type="continuationSeparator" w:id="0">
    <w:p w14:paraId="658BE83C" w14:textId="77777777" w:rsidR="003C6194" w:rsidRDefault="003C6194" w:rsidP="00AF6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A0819A" w14:textId="77777777" w:rsidR="003C6194" w:rsidRDefault="003C6194" w:rsidP="00AF6158">
      <w:r>
        <w:separator/>
      </w:r>
    </w:p>
  </w:footnote>
  <w:footnote w:type="continuationSeparator" w:id="0">
    <w:p w14:paraId="7E8F21E4" w14:textId="77777777" w:rsidR="003C6194" w:rsidRDefault="003C6194" w:rsidP="00AF6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80D"/>
    <w:rsid w:val="0011180D"/>
    <w:rsid w:val="002B44E0"/>
    <w:rsid w:val="003C6194"/>
    <w:rsid w:val="00624FC6"/>
    <w:rsid w:val="00AF6158"/>
    <w:rsid w:val="00D7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EB9A52"/>
  <w15:chartTrackingRefBased/>
  <w15:docId w15:val="{3412B289-7149-4532-B105-21098BC7E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61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61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61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2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134</Words>
  <Characters>23569</Characters>
  <Application>Microsoft Office Word</Application>
  <DocSecurity>0</DocSecurity>
  <Lines>196</Lines>
  <Paragraphs>55</Paragraphs>
  <ScaleCrop>false</ScaleCrop>
  <Company/>
  <LinksUpToDate>false</LinksUpToDate>
  <CharactersWithSpaces>27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T</dc:creator>
  <cp:keywords/>
  <dc:description/>
  <cp:lastModifiedBy>MWT</cp:lastModifiedBy>
  <cp:revision>2</cp:revision>
  <dcterms:created xsi:type="dcterms:W3CDTF">2021-08-18T01:57:00Z</dcterms:created>
  <dcterms:modified xsi:type="dcterms:W3CDTF">2021-08-18T01:57:00Z</dcterms:modified>
</cp:coreProperties>
</file>